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173C" w:rsidRPr="00FE56A6" w:rsidRDefault="006845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able S11</w:t>
      </w:r>
      <w:bookmarkStart w:id="0" w:name="_GoBack"/>
      <w:bookmarkEnd w:id="0"/>
      <w:r w:rsidR="00FE56A6" w:rsidRPr="00E3163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  <w:r w:rsidR="00FE56A6" w:rsidRPr="0099680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676917" w:rsidRPr="00996803">
        <w:rPr>
          <w:rFonts w:ascii="Times New Roman" w:eastAsia="宋体" w:hAnsi="Times New Roman" w:cs="Times New Roman"/>
          <w:color w:val="000000"/>
          <w:sz w:val="24"/>
          <w:szCs w:val="24"/>
        </w:rPr>
        <w:t>Functional an</w:t>
      </w:r>
      <w:r w:rsidR="00676917">
        <w:rPr>
          <w:rFonts w:ascii="Times New Roman" w:eastAsia="AdvOT1ef757c0" w:hAnsi="Times New Roman" w:cs="Times New Roman"/>
          <w:color w:val="000000"/>
          <w:sz w:val="24"/>
          <w:szCs w:val="24"/>
        </w:rPr>
        <w:t xml:space="preserve">notation of positively selected </w:t>
      </w:r>
      <w:r w:rsidR="00676917" w:rsidRPr="00E3163D">
        <w:rPr>
          <w:rFonts w:ascii="Times New Roman" w:eastAsia="AdvOT1ef757c0" w:hAnsi="Times New Roman" w:cs="Times New Roman"/>
          <w:color w:val="000000"/>
          <w:sz w:val="24"/>
          <w:szCs w:val="24"/>
        </w:rPr>
        <w:t>genes</w:t>
      </w:r>
      <w:r w:rsidR="00676917">
        <w:rPr>
          <w:rFonts w:ascii="Times New Roman" w:eastAsia="AdvOT1ef757c0" w:hAnsi="Times New Roman" w:cs="Times New Roman"/>
          <w:color w:val="000000"/>
          <w:sz w:val="24"/>
          <w:szCs w:val="24"/>
        </w:rPr>
        <w:t xml:space="preserve"> </w:t>
      </w:r>
      <w:r w:rsidR="00676917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in the </w:t>
      </w:r>
      <w:r w:rsidR="00676917">
        <w:rPr>
          <w:rFonts w:ascii="Times New Roman" w:eastAsia="AdvOT1ef757c0" w:hAnsi="Times New Roman" w:cs="Times New Roman"/>
          <w:color w:val="000000"/>
          <w:sz w:val="24"/>
          <w:szCs w:val="24"/>
        </w:rPr>
        <w:t>Muscovy</w:t>
      </w:r>
      <w:r w:rsidR="00676917" w:rsidRPr="00E3163D">
        <w:rPr>
          <w:rFonts w:ascii="Times New Roman" w:eastAsia="AdvOT1ef757c0" w:hAnsi="Times New Roman" w:cs="Times New Roman"/>
          <w:color w:val="000000"/>
          <w:sz w:val="24"/>
          <w:szCs w:val="24"/>
        </w:rPr>
        <w:t xml:space="preserve"> duck</w:t>
      </w:r>
      <w:r w:rsidR="00676917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genome</w:t>
      </w:r>
    </w:p>
    <w:tbl>
      <w:tblPr>
        <w:tblW w:w="8712" w:type="dxa"/>
        <w:tblLook w:val="04A0" w:firstRow="1" w:lastRow="0" w:firstColumn="1" w:lastColumn="0" w:noHBand="0" w:noVBand="1"/>
      </w:tblPr>
      <w:tblGrid>
        <w:gridCol w:w="4188"/>
        <w:gridCol w:w="1725"/>
        <w:gridCol w:w="1774"/>
        <w:gridCol w:w="1116"/>
      </w:tblGrid>
      <w:tr w:rsidR="00510064" w:rsidRPr="00510064" w:rsidTr="00162E56">
        <w:trPr>
          <w:trHeight w:val="316"/>
        </w:trPr>
        <w:tc>
          <w:tcPr>
            <w:tcW w:w="4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064" w:rsidRPr="00510064" w:rsidRDefault="00510064" w:rsidP="005100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510064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KEGG terms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064" w:rsidRPr="00510064" w:rsidRDefault="00510064" w:rsidP="005100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510064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Genes number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064" w:rsidRPr="00510064" w:rsidRDefault="00510064" w:rsidP="00162E56">
            <w:pPr>
              <w:widowControl/>
              <w:ind w:leftChars="100" w:left="812" w:hangingChars="250" w:hanging="602"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510064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Background genes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064" w:rsidRPr="00510064" w:rsidRDefault="00510064" w:rsidP="005100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510064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P Value</w:t>
            </w:r>
          </w:p>
        </w:tc>
      </w:tr>
      <w:tr w:rsidR="00510064" w:rsidRPr="00510064" w:rsidTr="00162E56">
        <w:trPr>
          <w:trHeight w:val="286"/>
        </w:trPr>
        <w:tc>
          <w:tcPr>
            <w:tcW w:w="4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064" w:rsidRPr="00510064" w:rsidRDefault="00510064" w:rsidP="005100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0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ll-like receptor signaling pathway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064" w:rsidRPr="00510064" w:rsidRDefault="00510064" w:rsidP="005100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0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064" w:rsidRPr="00510064" w:rsidRDefault="00510064" w:rsidP="005100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0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064" w:rsidRPr="00510064" w:rsidRDefault="00510064" w:rsidP="005100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0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46</w:t>
            </w:r>
          </w:p>
        </w:tc>
      </w:tr>
      <w:tr w:rsidR="00510064" w:rsidRPr="00510064" w:rsidTr="00162E56">
        <w:trPr>
          <w:trHeight w:val="286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064" w:rsidRPr="00510064" w:rsidRDefault="00510064" w:rsidP="005100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0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okine-cytokine receptor interactio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064" w:rsidRPr="00510064" w:rsidRDefault="00510064" w:rsidP="005100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0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064" w:rsidRPr="00510064" w:rsidRDefault="00510064" w:rsidP="005100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0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064" w:rsidRPr="00510064" w:rsidRDefault="00510064" w:rsidP="005100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0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95</w:t>
            </w:r>
          </w:p>
        </w:tc>
      </w:tr>
      <w:tr w:rsidR="00510064" w:rsidRPr="00510064" w:rsidTr="00162E56">
        <w:trPr>
          <w:trHeight w:val="286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064" w:rsidRPr="00510064" w:rsidRDefault="00510064" w:rsidP="005100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0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croptosi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064" w:rsidRPr="00510064" w:rsidRDefault="00510064" w:rsidP="005100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0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064" w:rsidRPr="00510064" w:rsidRDefault="00510064" w:rsidP="005100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0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064" w:rsidRPr="00510064" w:rsidRDefault="00510064" w:rsidP="005100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0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903</w:t>
            </w:r>
          </w:p>
        </w:tc>
      </w:tr>
      <w:tr w:rsidR="00510064" w:rsidRPr="00510064" w:rsidTr="00162E56">
        <w:trPr>
          <w:trHeight w:val="286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064" w:rsidRPr="00510064" w:rsidRDefault="00510064" w:rsidP="005100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0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fluenza 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064" w:rsidRPr="00510064" w:rsidRDefault="00510064" w:rsidP="005100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0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064" w:rsidRPr="00510064" w:rsidRDefault="00510064" w:rsidP="005100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0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064" w:rsidRPr="00510064" w:rsidRDefault="00510064" w:rsidP="005100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0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082</w:t>
            </w:r>
          </w:p>
        </w:tc>
      </w:tr>
      <w:tr w:rsidR="00510064" w:rsidRPr="00510064" w:rsidTr="00162E56">
        <w:trPr>
          <w:trHeight w:val="286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064" w:rsidRPr="00510064" w:rsidRDefault="00510064" w:rsidP="005100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0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rpes simplex virus 1 infectio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064" w:rsidRPr="00510064" w:rsidRDefault="00510064" w:rsidP="005100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0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064" w:rsidRPr="00510064" w:rsidRDefault="00510064" w:rsidP="005100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0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064" w:rsidRPr="00510064" w:rsidRDefault="00510064" w:rsidP="005100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0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407</w:t>
            </w:r>
          </w:p>
        </w:tc>
      </w:tr>
      <w:tr w:rsidR="00510064" w:rsidRPr="00510064" w:rsidTr="00162E56">
        <w:trPr>
          <w:trHeight w:val="286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064" w:rsidRPr="00510064" w:rsidRDefault="00510064" w:rsidP="005100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0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D-like receptor signaling pathwa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064" w:rsidRPr="00510064" w:rsidRDefault="00510064" w:rsidP="005100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0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064" w:rsidRPr="00510064" w:rsidRDefault="00510064" w:rsidP="005100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0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064" w:rsidRPr="00510064" w:rsidRDefault="00510064" w:rsidP="005100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0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342</w:t>
            </w:r>
          </w:p>
        </w:tc>
      </w:tr>
      <w:tr w:rsidR="00510064" w:rsidRPr="00510064" w:rsidTr="00162E56">
        <w:trPr>
          <w:trHeight w:val="286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064" w:rsidRPr="00510064" w:rsidRDefault="00510064" w:rsidP="005100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0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processing in endoplasmic reticulum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064" w:rsidRPr="00510064" w:rsidRDefault="00510064" w:rsidP="005100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0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064" w:rsidRPr="00510064" w:rsidRDefault="00510064" w:rsidP="005100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0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064" w:rsidRPr="00510064" w:rsidRDefault="00510064" w:rsidP="005100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0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4329</w:t>
            </w:r>
          </w:p>
        </w:tc>
      </w:tr>
      <w:tr w:rsidR="00510064" w:rsidRPr="00510064" w:rsidTr="00162E56">
        <w:trPr>
          <w:trHeight w:val="286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064" w:rsidRPr="00510064" w:rsidRDefault="00510064" w:rsidP="005100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0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R signaling pathwa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064" w:rsidRPr="00510064" w:rsidRDefault="00510064" w:rsidP="005100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0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064" w:rsidRPr="00510064" w:rsidRDefault="00510064" w:rsidP="005100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0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064" w:rsidRPr="00510064" w:rsidRDefault="00510064" w:rsidP="005100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0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1873</w:t>
            </w:r>
          </w:p>
        </w:tc>
      </w:tr>
      <w:tr w:rsidR="00510064" w:rsidRPr="00510064" w:rsidTr="00162E56">
        <w:trPr>
          <w:trHeight w:val="286"/>
        </w:trPr>
        <w:tc>
          <w:tcPr>
            <w:tcW w:w="4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064" w:rsidRPr="00510064" w:rsidRDefault="00510064" w:rsidP="005100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0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53 signaling pathway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064" w:rsidRPr="00510064" w:rsidRDefault="00510064" w:rsidP="005100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0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064" w:rsidRPr="00510064" w:rsidRDefault="00510064" w:rsidP="005100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0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064" w:rsidRPr="00510064" w:rsidRDefault="00510064" w:rsidP="0051006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0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1873</w:t>
            </w:r>
          </w:p>
        </w:tc>
      </w:tr>
    </w:tbl>
    <w:p w:rsidR="00510064" w:rsidRDefault="00510064"/>
    <w:sectPr w:rsidR="005100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3D99" w:rsidRDefault="00883D99" w:rsidP="00510064">
      <w:r>
        <w:separator/>
      </w:r>
    </w:p>
  </w:endnote>
  <w:endnote w:type="continuationSeparator" w:id="0">
    <w:p w:rsidR="00883D99" w:rsidRDefault="00883D99" w:rsidP="005100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1ef757c0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3D99" w:rsidRDefault="00883D99" w:rsidP="00510064">
      <w:r>
        <w:separator/>
      </w:r>
    </w:p>
  </w:footnote>
  <w:footnote w:type="continuationSeparator" w:id="0">
    <w:p w:rsidR="00883D99" w:rsidRDefault="00883D99" w:rsidP="005100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B3F"/>
    <w:rsid w:val="000135E9"/>
    <w:rsid w:val="000C6890"/>
    <w:rsid w:val="000E4B38"/>
    <w:rsid w:val="00162E56"/>
    <w:rsid w:val="001B1D73"/>
    <w:rsid w:val="002B4EE5"/>
    <w:rsid w:val="003F4675"/>
    <w:rsid w:val="00441446"/>
    <w:rsid w:val="00473B3F"/>
    <w:rsid w:val="00510064"/>
    <w:rsid w:val="00673251"/>
    <w:rsid w:val="00676917"/>
    <w:rsid w:val="006845B9"/>
    <w:rsid w:val="006C6B4D"/>
    <w:rsid w:val="007E173C"/>
    <w:rsid w:val="00883D99"/>
    <w:rsid w:val="00A84A0C"/>
    <w:rsid w:val="00B13150"/>
    <w:rsid w:val="00CA380C"/>
    <w:rsid w:val="00EF6D41"/>
    <w:rsid w:val="00FE5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0A52FA9-BB1D-4316-B79C-190813C76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00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00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00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00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006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帐户</cp:lastModifiedBy>
  <cp:revision>11</cp:revision>
  <dcterms:created xsi:type="dcterms:W3CDTF">2020-11-12T06:56:00Z</dcterms:created>
  <dcterms:modified xsi:type="dcterms:W3CDTF">2021-06-24T04:17:00Z</dcterms:modified>
</cp:coreProperties>
</file>